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E825A" w14:textId="77777777" w:rsidR="007D235E" w:rsidRPr="008735CE" w:rsidRDefault="007D235E" w:rsidP="0048734E">
      <w:pPr>
        <w:spacing w:line="480" w:lineRule="auto"/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</w:pPr>
      <w:bookmarkStart w:id="0" w:name="_Hlk75722733"/>
      <w:bookmarkStart w:id="1" w:name="_GoBack"/>
      <w:r w:rsidRPr="008735CE">
        <w:rPr>
          <w:rFonts w:ascii="Times New Roman" w:eastAsia="仿宋" w:hAnsi="Times New Roman" w:cs="Times New Roman"/>
          <w:b/>
          <w:color w:val="000000" w:themeColor="text1"/>
          <w:sz w:val="24"/>
          <w:szCs w:val="24"/>
        </w:rPr>
        <w:t>Supplementary Material</w:t>
      </w:r>
    </w:p>
    <w:bookmarkEnd w:id="0"/>
    <w:p w14:paraId="49BB83B9" w14:textId="1521D4E1" w:rsidR="007D235E" w:rsidRPr="008735CE" w:rsidRDefault="008735CE" w:rsidP="0048734E">
      <w:pPr>
        <w:widowControl/>
        <w:spacing w:line="48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</w:pPr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TABLE S1. Composition and nutrient level of the basal diet (% as fed basis)</w:t>
      </w:r>
    </w:p>
    <w:tbl>
      <w:tblPr>
        <w:tblW w:w="8242" w:type="dxa"/>
        <w:tblLook w:val="04A0" w:firstRow="1" w:lastRow="0" w:firstColumn="1" w:lastColumn="0" w:noHBand="0" w:noVBand="1"/>
      </w:tblPr>
      <w:tblGrid>
        <w:gridCol w:w="2694"/>
        <w:gridCol w:w="1842"/>
        <w:gridCol w:w="2410"/>
        <w:gridCol w:w="1296"/>
      </w:tblGrid>
      <w:tr w:rsidR="007D235E" w:rsidRPr="008735CE" w14:paraId="07F4AED7" w14:textId="77777777" w:rsidTr="005E055F">
        <w:trPr>
          <w:trHeight w:val="474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B91F8F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7224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ntent (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B3839B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utrient levels</w:t>
            </w: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9173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ntent (%)</w:t>
            </w:r>
          </w:p>
        </w:tc>
      </w:tr>
      <w:tr w:rsidR="007D235E" w:rsidRPr="008735CE" w14:paraId="35CF29FB" w14:textId="77777777" w:rsidTr="005E055F">
        <w:trPr>
          <w:trHeight w:val="386"/>
        </w:trPr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B36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orn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CDC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0.00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C328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ME (MJ/kg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AA47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.80</w:t>
            </w:r>
          </w:p>
        </w:tc>
      </w:tr>
      <w:tr w:rsidR="007D235E" w:rsidRPr="008735CE" w14:paraId="079F4E06" w14:textId="77777777" w:rsidTr="005E055F">
        <w:trPr>
          <w:trHeight w:val="3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0E6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oy bean meal (48% CP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2A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8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7F2B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ys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4E50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1</w:t>
            </w:r>
          </w:p>
        </w:tc>
      </w:tr>
      <w:tr w:rsidR="007D235E" w:rsidRPr="008735CE" w14:paraId="03E486E1" w14:textId="77777777" w:rsidTr="005E055F">
        <w:trPr>
          <w:trHeight w:val="3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F282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Fish me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0CCA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77A0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1197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9</w:t>
            </w:r>
          </w:p>
        </w:tc>
      </w:tr>
      <w:tr w:rsidR="007D235E" w:rsidRPr="008735CE" w14:paraId="1F7DDDD1" w14:textId="77777777" w:rsidTr="005E055F">
        <w:trPr>
          <w:trHeight w:val="3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1FA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Wheat middl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7586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4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5956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hionine + cyste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3944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5</w:t>
            </w:r>
          </w:p>
        </w:tc>
      </w:tr>
      <w:tr w:rsidR="007D235E" w:rsidRPr="008735CE" w14:paraId="20ECCA43" w14:textId="77777777" w:rsidTr="005E055F">
        <w:trPr>
          <w:trHeight w:val="3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54FF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Sal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8BB6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8D20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CD7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75</w:t>
            </w:r>
          </w:p>
        </w:tc>
      </w:tr>
      <w:tr w:rsidR="007D235E" w:rsidRPr="008735CE" w14:paraId="3C740EE1" w14:textId="77777777" w:rsidTr="005E055F">
        <w:trPr>
          <w:trHeight w:val="3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2E21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holine chloride (5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6DE6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D616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rgin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F969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31</w:t>
            </w:r>
          </w:p>
        </w:tc>
      </w:tr>
      <w:tr w:rsidR="007D235E" w:rsidRPr="008735CE" w14:paraId="34E8C770" w14:textId="77777777" w:rsidTr="005E055F">
        <w:trPr>
          <w:trHeight w:val="44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B07E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HPO</w:t>
            </w: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BB0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9D11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69A0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1.01</w:t>
            </w:r>
          </w:p>
        </w:tc>
      </w:tr>
      <w:tr w:rsidR="007D235E" w:rsidRPr="008735CE" w14:paraId="71D5F6B1" w14:textId="77777777" w:rsidTr="005E055F">
        <w:trPr>
          <w:trHeight w:val="3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2E3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039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3682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E8BA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1</w:t>
            </w:r>
          </w:p>
        </w:tc>
      </w:tr>
      <w:tr w:rsidR="007D235E" w:rsidRPr="008735CE" w14:paraId="1A0F4FDF" w14:textId="77777777" w:rsidTr="005E055F">
        <w:trPr>
          <w:trHeight w:val="38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DD50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Zeolite pow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0707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5D86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vailable phosphor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D08C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47</w:t>
            </w:r>
          </w:p>
        </w:tc>
      </w:tr>
      <w:tr w:rsidR="007D235E" w:rsidRPr="008735CE" w14:paraId="112CFABB" w14:textId="77777777" w:rsidTr="005E055F">
        <w:trPr>
          <w:trHeight w:val="474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DCA7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remix</w:t>
            </w: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</w:t>
            </w:r>
            <w:r w:rsidRPr="008735CE">
              <w:rPr>
                <w:rFonts w:ascii="Times New Roman" w:eastAsia="仿宋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）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C6D1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F2BB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otal phosphoru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A942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69</w:t>
            </w:r>
          </w:p>
        </w:tc>
      </w:tr>
    </w:tbl>
    <w:p w14:paraId="059BA2CA" w14:textId="77777777" w:rsidR="007D235E" w:rsidRPr="008735CE" w:rsidRDefault="007D235E" w:rsidP="0048734E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upplied per kilogram of diet:</w:t>
      </w:r>
      <w:r w:rsidRPr="008735CE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Vitamin A 25000 IU, Vitamin D 5000 IU, Vitamin E 12.5 IU, Vitamin K 1.25 mg, Vitamin B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1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1.0 mg, Vitamin B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8 mg, Vitamin B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12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15 </w:t>
      </w:r>
      <w:proofErr w:type="spellStart"/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μg</w:t>
      </w:r>
      <w:proofErr w:type="spellEnd"/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, pantothenic acid 250 </w:t>
      </w:r>
      <w:proofErr w:type="spellStart"/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μg</w:t>
      </w:r>
      <w:proofErr w:type="spellEnd"/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, pyridoxine 9.09 mg, biotin 22.50 mg, folic acid 1.67 mg, ZnSO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4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H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 180.93 mg, CuSO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4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H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 33.18 mg, FeSO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4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H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O 247.75 mg, MnSO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4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H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O 248.45 mg, </w:t>
      </w:r>
      <w:proofErr w:type="gramStart"/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a(</w:t>
      </w:r>
      <w:proofErr w:type="gramEnd"/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O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)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85.80 mg, Na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eO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37.60 mg.</w:t>
      </w:r>
    </w:p>
    <w:p w14:paraId="3EC0E478" w14:textId="08900F6E" w:rsidR="007D235E" w:rsidRDefault="007D235E" w:rsidP="0048734E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alculated nutrient levels.</w:t>
      </w:r>
    </w:p>
    <w:p w14:paraId="1239FA41" w14:textId="12ECAA20" w:rsidR="007D235E" w:rsidRPr="008735CE" w:rsidRDefault="007D235E" w:rsidP="002F7257">
      <w:pPr>
        <w:widowControl/>
        <w:spacing w:line="480" w:lineRule="auto"/>
        <w:rPr>
          <w:rFonts w:ascii="Times New Roman" w:eastAsia="SimHei" w:hAnsi="Times New Roman" w:cs="Times New Roman"/>
          <w:color w:val="000000" w:themeColor="text1"/>
          <w:sz w:val="24"/>
          <w:szCs w:val="24"/>
        </w:rPr>
      </w:pPr>
    </w:p>
    <w:p w14:paraId="55425D2A" w14:textId="77777777" w:rsidR="007D235E" w:rsidRPr="008735CE" w:rsidRDefault="007D235E" w:rsidP="007D235E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14:paraId="6DFCEE05" w14:textId="77777777" w:rsidR="007D235E" w:rsidRPr="008735CE" w:rsidRDefault="007D235E" w:rsidP="007D235E">
      <w:pPr>
        <w:spacing w:line="480" w:lineRule="auto"/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sectPr w:rsidR="007D235E" w:rsidRPr="008735CE" w:rsidSect="00F9001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B4426E3" w14:textId="6DDDF0A6" w:rsidR="007D235E" w:rsidRPr="008735CE" w:rsidRDefault="008735CE" w:rsidP="007D235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2" w:name="_Hlk60074988"/>
      <w:bookmarkStart w:id="3" w:name="_Hlk78989070"/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="007D235E"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S</w:t>
      </w:r>
      <w:bookmarkEnd w:id="2"/>
      <w:r w:rsidR="007D235E"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2</w:t>
      </w:r>
      <w:r w:rsidR="007D235E"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icrobial keystone OTUs identified in the rhizosphere soil microbial communities</w:t>
      </w:r>
      <w:bookmarkEnd w:id="3"/>
    </w:p>
    <w:tbl>
      <w:tblPr>
        <w:tblW w:w="14166" w:type="dxa"/>
        <w:tblInd w:w="108" w:type="dxa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82"/>
        <w:gridCol w:w="1642"/>
        <w:gridCol w:w="1642"/>
        <w:gridCol w:w="1642"/>
        <w:gridCol w:w="1642"/>
        <w:gridCol w:w="990"/>
      </w:tblGrid>
      <w:tr w:rsidR="007D235E" w:rsidRPr="008735CE" w14:paraId="21488347" w14:textId="77777777" w:rsidTr="005E055F">
        <w:trPr>
          <w:trHeight w:val="569"/>
        </w:trPr>
        <w:tc>
          <w:tcPr>
            <w:tcW w:w="1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89B0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hylum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F9C1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lass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52A1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Order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2CB8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Family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68FC6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enus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6C54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pecies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6C4B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ode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26B4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egre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7DC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sNodes</w:t>
            </w:r>
            <w:proofErr w:type="spellEnd"/>
          </w:p>
        </w:tc>
      </w:tr>
      <w:tr w:rsidR="007D235E" w:rsidRPr="008735CE" w14:paraId="2D5BFFBC" w14:textId="77777777" w:rsidTr="005E055F">
        <w:trPr>
          <w:trHeight w:val="545"/>
        </w:trPr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0CE9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49D8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F68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6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CDC0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4" w:name="_Hlk60075761"/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ikenellaceae</w:t>
            </w:r>
            <w:bookmarkEnd w:id="4"/>
            <w:proofErr w:type="spellEnd"/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17D7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6BD2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386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TU903</w:t>
            </w:r>
          </w:p>
        </w:tc>
        <w:tc>
          <w:tcPr>
            <w:tcW w:w="16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C8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B948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716418AD" w14:textId="77777777" w:rsidTr="005E055F">
        <w:trPr>
          <w:trHeight w:val="569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D73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098F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A968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01A8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3BB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5" w:name="_Hlk64077801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es</w:t>
            </w:r>
            <w:bookmarkEnd w:id="5"/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7901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491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TU37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7A4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2FA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0A71DF7B" w14:textId="77777777" w:rsidTr="005E055F">
        <w:trPr>
          <w:trHeight w:val="545"/>
        </w:trPr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861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8AF6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BA7FA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0CE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7652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0C6C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bookmarkStart w:id="6" w:name="_Hlk64077912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nidentified</w:t>
            </w:r>
            <w:bookmarkEnd w:id="6"/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C3C9D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OTU90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2169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92D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</w:tbl>
    <w:p w14:paraId="4D972CF4" w14:textId="7EA7C4DD" w:rsidR="007D235E" w:rsidRPr="008735CE" w:rsidRDefault="008735CE" w:rsidP="007D235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bookmarkStart w:id="7" w:name="_Hlk60074998"/>
      <w:bookmarkStart w:id="8" w:name="_Hlk78989080"/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TABLE</w:t>
      </w:r>
      <w:r w:rsidR="007D235E"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S</w:t>
      </w:r>
      <w:bookmarkEnd w:id="7"/>
      <w:r w:rsidR="007D235E"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3</w:t>
      </w:r>
      <w:r w:rsidR="007D235E"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icrobial keystone KOs identified in the rhizosphere soil microbial communities</w:t>
      </w:r>
      <w:bookmarkEnd w:id="8"/>
    </w:p>
    <w:tbl>
      <w:tblPr>
        <w:tblW w:w="15434" w:type="dxa"/>
        <w:tblLook w:val="04A0" w:firstRow="1" w:lastRow="0" w:firstColumn="1" w:lastColumn="0" w:noHBand="0" w:noVBand="1"/>
      </w:tblPr>
      <w:tblGrid>
        <w:gridCol w:w="2031"/>
        <w:gridCol w:w="4690"/>
        <w:gridCol w:w="5480"/>
        <w:gridCol w:w="1269"/>
        <w:gridCol w:w="970"/>
        <w:gridCol w:w="994"/>
      </w:tblGrid>
      <w:tr w:rsidR="007D235E" w:rsidRPr="008735CE" w14:paraId="7FAC20C5" w14:textId="77777777" w:rsidTr="005E055F">
        <w:trPr>
          <w:trHeight w:val="401"/>
        </w:trPr>
        <w:tc>
          <w:tcPr>
            <w:tcW w:w="2031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45A1E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vel 1</w:t>
            </w:r>
          </w:p>
        </w:tc>
        <w:tc>
          <w:tcPr>
            <w:tcW w:w="469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203B2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vel 2</w:t>
            </w:r>
          </w:p>
        </w:tc>
        <w:tc>
          <w:tcPr>
            <w:tcW w:w="548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F4927D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evel 3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4A28D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ode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CA63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egree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20951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sNodes</w:t>
            </w:r>
            <w:proofErr w:type="spellEnd"/>
          </w:p>
        </w:tc>
      </w:tr>
      <w:tr w:rsidR="007D235E" w:rsidRPr="008735CE" w14:paraId="2E6AF5B6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1630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9" w:name="_Hlk60075956"/>
            <w:bookmarkStart w:id="10" w:name="_Hlk60075910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  <w:bookmarkEnd w:id="9"/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E336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7C29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050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7AC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C6DE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52756E09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1065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E542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467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ycosaminoglycan degradation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B93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17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D2C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A180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59709232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347F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D531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5F64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ycosphingolipid biosynthesis-</w:t>
            </w: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nglio</w:t>
            </w:r>
            <w:proofErr w:type="spellEnd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eri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47B6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1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66E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EE1C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3A03AC0B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62D4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309D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C976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ycosphingolipid biosynthesis-</w:t>
            </w: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obo</w:t>
            </w:r>
            <w:proofErr w:type="spellEnd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eri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5FD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18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F994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4BE7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3806CA7B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025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5B04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7E8B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1" w:name="_Hlk60075774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ipopolysaccharide biosynthesis</w:t>
            </w:r>
            <w:bookmarkEnd w:id="11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8F63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2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8A3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B4EE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63F2FEB2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71D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29D9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lycan Biosynthesis and Metabolism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C7A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2" w:name="_Hlk60075785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ipopolysaccharide biosynthesis proteins</w:t>
            </w:r>
            <w:bookmarkEnd w:id="12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B92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2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F56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DA7E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59FD8FA5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D44B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3516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5FF1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ipoic acid metabolis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6F4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2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D2D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31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2437CD51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88CD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14D7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3307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72D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3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F0D5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FAD7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405F8F7B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73A5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44E7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iosynthesis of Other Secondary Metabolites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2218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3D6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64C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3C3C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324F3277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8AD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1A44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iosynthesis of Other Secondary Metabolites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7F3D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3" w:name="_Hlk60075981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treptomycin biosynthesis</w:t>
            </w:r>
            <w:bookmarkEnd w:id="13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D83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3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913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899D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7967E3DC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BE52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2761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9B0B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B091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3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DAA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511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151D78EE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456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02FF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tabolism of Other Amino Acids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C9C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aurine and </w:t>
            </w:r>
            <w:proofErr w:type="spellStart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ypotaurine</w:t>
            </w:r>
            <w:proofErr w:type="spellEnd"/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B3EB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3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12F8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6A58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5E934DD6" w14:textId="77777777" w:rsidTr="005E055F">
        <w:trPr>
          <w:trHeight w:val="40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F677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nclassified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E8F5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llular Processes and Signaling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BB8D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embrane and intracellular structural molecul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BAB6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2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8B37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B88A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tr w:rsidR="007D235E" w:rsidRPr="008735CE" w14:paraId="6D99D654" w14:textId="77777777" w:rsidTr="005E055F">
        <w:trPr>
          <w:trHeight w:val="414"/>
        </w:trPr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046D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A2D7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ransport and Catabolism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D264" w14:textId="77777777" w:rsidR="007D235E" w:rsidRPr="008735CE" w:rsidRDefault="007D235E" w:rsidP="007D235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40B0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kKO26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6B3E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F20F" w14:textId="77777777" w:rsidR="007D235E" w:rsidRPr="008735CE" w:rsidRDefault="007D235E" w:rsidP="007D23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735C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Yes</w:t>
            </w:r>
          </w:p>
        </w:tc>
      </w:tr>
      <w:bookmarkEnd w:id="10"/>
    </w:tbl>
    <w:p w14:paraId="41C04D27" w14:textId="77777777" w:rsidR="007D235E" w:rsidRPr="008735CE" w:rsidRDefault="007D235E" w:rsidP="007D235E">
      <w:pPr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sectPr w:rsidR="007D235E" w:rsidRPr="008735CE" w:rsidSect="00F9001F">
          <w:type w:val="continuous"/>
          <w:pgSz w:w="16838" w:h="11906" w:orient="landscape"/>
          <w:pgMar w:top="663" w:right="663" w:bottom="663" w:left="663" w:header="851" w:footer="992" w:gutter="0"/>
          <w:cols w:space="425"/>
          <w:docGrid w:type="lines" w:linePitch="312"/>
        </w:sectPr>
      </w:pPr>
    </w:p>
    <w:p w14:paraId="210B5796" w14:textId="77777777" w:rsidR="002F7257" w:rsidRDefault="002F7257" w:rsidP="0048734E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bookmarkStart w:id="14" w:name="_Hlk78989015"/>
      <w:bookmarkStart w:id="15" w:name="_Hlk75290473"/>
      <w:bookmarkStart w:id="16" w:name="_Hlk59225687"/>
      <w:bookmarkStart w:id="17" w:name="_Hlk78989034"/>
      <w:bookmarkStart w:id="18" w:name="_Hlk78989059"/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lastRenderedPageBreak/>
        <w:t>FIGURE S1 Probiotics exerts anti-</w:t>
      </w:r>
      <w:r w:rsidRPr="008735CE">
        <w:rPr>
          <w:rFonts w:ascii="Times New Roman" w:eastAsia="SimSun" w:hAnsi="Times New Roman" w:cs="Times New Roman"/>
          <w:b/>
          <w:i/>
          <w:color w:val="000000" w:themeColor="text1"/>
          <w:kern w:val="0"/>
          <w:sz w:val="24"/>
          <w:szCs w:val="24"/>
        </w:rPr>
        <w:t>C. perfringens</w:t>
      </w:r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activity</w:t>
      </w:r>
      <w:bookmarkEnd w:id="14"/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A)</w:t>
      </w:r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Fermented 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supernatant of </w:t>
      </w:r>
      <w:r w:rsidRPr="008735CE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 xml:space="preserve">P. </w:t>
      </w:r>
      <w:proofErr w:type="spellStart"/>
      <w:r w:rsidRPr="008735CE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>polymyxa</w:t>
      </w:r>
      <w:proofErr w:type="spellEnd"/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(BSC10) and </w:t>
      </w:r>
      <w:r w:rsidRPr="008735CE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>L. plantarum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(Lac16) significantly inhibited the expression of virulence genes (α and β toxins) of </w:t>
      </w:r>
      <w:r w:rsidRPr="008735CE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>C. perfringens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ignificant differences 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versus control group: * </w:t>
      </w:r>
      <w:r w:rsidRPr="008735CE">
        <w:rPr>
          <w:rFonts w:ascii="Times New Roman" w:eastAsia="SimSun" w:hAnsi="Times New Roman" w:cs="Times New Roman" w:hint="eastAsia"/>
          <w:i/>
          <w:color w:val="000000" w:themeColor="text1"/>
          <w:kern w:val="0"/>
          <w:sz w:val="24"/>
          <w:szCs w:val="24"/>
        </w:rPr>
        <w:t>p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&lt; 0.05.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B)</w:t>
      </w:r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BSC10 and Lac16 cultures significantly inhibited </w:t>
      </w:r>
      <w:r w:rsidRPr="008735CE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>C. perfringens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growth. (C) Live Lac16 significantly protect </w:t>
      </w:r>
      <w:r w:rsidRPr="008735CE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>C. elegans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gainst </w:t>
      </w:r>
      <w:r w:rsidRPr="008735CE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</w:rPr>
        <w:t>C. perfringens</w:t>
      </w:r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infection.</w:t>
      </w:r>
      <w:bookmarkEnd w:id="15"/>
    </w:p>
    <w:p w14:paraId="4B2BEAD6" w14:textId="77777777" w:rsidR="002F7257" w:rsidRPr="008735CE" w:rsidRDefault="002F7257" w:rsidP="0048734E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6EDCE94F" w14:textId="77777777" w:rsidR="002F7257" w:rsidRDefault="002F7257" w:rsidP="0048734E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FIGURE S</w:t>
      </w:r>
      <w:bookmarkEnd w:id="16"/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omparison of predicted pathway abundances between the groups by statistical analysis of taxonomic and functional profiles (</w:t>
      </w:r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TAMP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.</w:t>
      </w:r>
      <w:bookmarkEnd w:id="17"/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A) Control versus Cp; (A) Cp versus BSC10+Cp; (B) Cp versus Lac16+Cp.</w:t>
      </w:r>
    </w:p>
    <w:p w14:paraId="2BEF662D" w14:textId="77777777" w:rsidR="002F7257" w:rsidRDefault="002F7257" w:rsidP="0048734E">
      <w:pPr>
        <w:widowControl/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14:paraId="1A2F842C" w14:textId="77777777" w:rsidR="002F7257" w:rsidRDefault="002F7257" w:rsidP="0048734E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FIGURE S3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bookmarkStart w:id="19" w:name="_Hlk60181368"/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>Canonical correspondence analysis and variation partitioning analysis</w:t>
      </w:r>
      <w:bookmarkEnd w:id="18"/>
      <w:bookmarkEnd w:id="19"/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  <w:lang w:val="en-GB"/>
        </w:rPr>
        <w:t xml:space="preserve"> of the 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henotypic variables (including body weight, bursa of </w:t>
      </w:r>
      <w:proofErr w:type="spellStart"/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abricius</w:t>
      </w:r>
      <w:proofErr w:type="spellEnd"/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index and spleen index) and </w:t>
      </w:r>
      <w:bookmarkStart w:id="20" w:name="_Hlk60178402"/>
      <w:r w:rsidRPr="008735CE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leal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CFAs</w:t>
      </w:r>
      <w:bookmarkEnd w:id="20"/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or the bacterial community (A, C) and </w:t>
      </w:r>
      <w:bookmarkStart w:id="21" w:name="_Hlk60178819"/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microbial predicted pathway functions</w:t>
      </w:r>
      <w:bookmarkEnd w:id="21"/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(B, D).</w:t>
      </w:r>
    </w:p>
    <w:p w14:paraId="2BEE4BD3" w14:textId="77777777" w:rsidR="002F7257" w:rsidRDefault="002F7257" w:rsidP="0048734E">
      <w:pPr>
        <w:spacing w:line="48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14:paraId="6FDFAE33" w14:textId="77777777" w:rsidR="002F7257" w:rsidRPr="008735CE" w:rsidRDefault="002F7257" w:rsidP="0048734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35CE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FIGURE S4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Relative abundances of the keystone species. Significant differences versus Control group: # </w:t>
      </w:r>
      <w:r w:rsidRPr="008735CE">
        <w:rPr>
          <w:rFonts w:ascii="Times New Roman" w:eastAsia="SimSu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8735CE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&lt; 0.05; ## </w:t>
      </w:r>
      <w:r w:rsidRPr="008735CE">
        <w:rPr>
          <w:rFonts w:ascii="Times New Roman" w:eastAsia="SimSu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&lt; 0.01. Significant differences versus Cp group: * </w:t>
      </w:r>
      <w:r w:rsidRPr="008735CE">
        <w:rPr>
          <w:rFonts w:ascii="Times New Roman" w:eastAsia="SimSu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8735CE">
        <w:rPr>
          <w:rFonts w:ascii="Times New Roman" w:eastAsia="SimSu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&lt; 0.05; ** </w:t>
      </w:r>
      <w:r w:rsidRPr="008735CE">
        <w:rPr>
          <w:rFonts w:ascii="Times New Roman" w:eastAsia="SimSu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8735C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&lt; 0.01. The prefixes “b_” and “k_” represent the bacteria and KEGG. n = 5 samples.</w:t>
      </w:r>
    </w:p>
    <w:bookmarkEnd w:id="1"/>
    <w:p w14:paraId="1C19E0BD" w14:textId="78D86799" w:rsidR="00F95829" w:rsidRPr="002F7257" w:rsidRDefault="00F9001F" w:rsidP="002F72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95829" w:rsidRPr="002F7257" w:rsidSect="00F9001F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CCBEC" w14:textId="77777777" w:rsidR="00BF26AA" w:rsidRDefault="00BF26AA" w:rsidP="007D235E">
      <w:r>
        <w:separator/>
      </w:r>
    </w:p>
  </w:endnote>
  <w:endnote w:type="continuationSeparator" w:id="0">
    <w:p w14:paraId="78FE0663" w14:textId="77777777" w:rsidR="00BF26AA" w:rsidRDefault="00BF26AA" w:rsidP="007D2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909B5" w14:textId="77777777" w:rsidR="00BF26AA" w:rsidRDefault="00BF26AA" w:rsidP="007D235E">
      <w:r>
        <w:separator/>
      </w:r>
    </w:p>
  </w:footnote>
  <w:footnote w:type="continuationSeparator" w:id="0">
    <w:p w14:paraId="522DCBD7" w14:textId="77777777" w:rsidR="00BF26AA" w:rsidRDefault="00BF26AA" w:rsidP="007D23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951DC6"/>
    <w:multiLevelType w:val="hybridMultilevel"/>
    <w:tmpl w:val="448AECDA"/>
    <w:lvl w:ilvl="0" w:tplc="5E7C320C">
      <w:start w:val="1"/>
      <w:numFmt w:val="decimal"/>
      <w:lvlText w:val="%1）"/>
      <w:lvlJc w:val="left"/>
      <w:pPr>
        <w:ind w:left="360" w:hanging="360"/>
      </w:pPr>
      <w:rPr>
        <w:rFonts w:eastAsia="仿宋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B22"/>
    <w:rsid w:val="00042A8F"/>
    <w:rsid w:val="002F7257"/>
    <w:rsid w:val="0048734E"/>
    <w:rsid w:val="007D235E"/>
    <w:rsid w:val="008735CE"/>
    <w:rsid w:val="00A16F5F"/>
    <w:rsid w:val="00BF26AA"/>
    <w:rsid w:val="00CF5B22"/>
    <w:rsid w:val="00DA27CB"/>
    <w:rsid w:val="00E67EF1"/>
    <w:rsid w:val="00EF31B8"/>
    <w:rsid w:val="00F9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0BB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23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235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D23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23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235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D2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3</Words>
  <Characters>3325</Characters>
  <Application>Microsoft Office Word</Application>
  <DocSecurity>4</DocSecurity>
  <Lines>27</Lines>
  <Paragraphs>7</Paragraphs>
  <ScaleCrop>false</ScaleCrop>
  <Company>Amazon.com</Company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k</dc:creator>
  <cp:lastModifiedBy>, amshaveni</cp:lastModifiedBy>
  <cp:revision>2</cp:revision>
  <dcterms:created xsi:type="dcterms:W3CDTF">2021-10-11T02:04:00Z</dcterms:created>
  <dcterms:modified xsi:type="dcterms:W3CDTF">2021-10-11T02:04:00Z</dcterms:modified>
</cp:coreProperties>
</file>